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02BB0" w14:textId="6890AAFB" w:rsidR="00A62624" w:rsidRDefault="00A62624" w:rsidP="00376478">
      <w:pPr>
        <w:tabs>
          <w:tab w:val="left" w:pos="3763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75A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</w:t>
      </w:r>
      <w:r w:rsidR="00A77EDB">
        <w:rPr>
          <w:rFonts w:ascii="Times New Roman" w:hAnsi="Times New Roman" w:cs="Times New Roman"/>
          <w:b/>
          <w:bCs/>
          <w:sz w:val="24"/>
          <w:szCs w:val="24"/>
          <w:lang w:val="en-US"/>
        </w:rPr>
        <w:t>orting</w:t>
      </w:r>
      <w:r w:rsidRPr="00B475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</w:p>
    <w:p w14:paraId="24312958" w14:textId="78AE15D7" w:rsidR="00A62624" w:rsidRDefault="00A62624" w:rsidP="00970B67">
      <w:pPr>
        <w:pStyle w:val="NoSpacing"/>
        <w:rPr>
          <w:rStyle w:val="CommentReference"/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62624">
        <w:rPr>
          <w:rStyle w:val="CommentReferenc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apfrog migration and residents: new migratory habits in Swedish </w:t>
      </w:r>
      <w:proofErr w:type="spellStart"/>
      <w:r w:rsidRPr="00A62624">
        <w:rPr>
          <w:rStyle w:val="CommentReference"/>
          <w:rFonts w:ascii="Times New Roman" w:hAnsi="Times New Roman" w:cs="Times New Roman"/>
          <w:i/>
          <w:iCs/>
          <w:sz w:val="24"/>
          <w:szCs w:val="24"/>
          <w:lang w:val="en-US"/>
        </w:rPr>
        <w:t>Greylag</w:t>
      </w:r>
      <w:proofErr w:type="spellEnd"/>
      <w:r w:rsidRPr="00A62624">
        <w:rPr>
          <w:rStyle w:val="CommentReference"/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ese</w:t>
      </w:r>
    </w:p>
    <w:p w14:paraId="3C0C00EC" w14:textId="338C2F2F" w:rsidR="00970B67" w:rsidRDefault="00970B67" w:rsidP="00970B67">
      <w:pPr>
        <w:pStyle w:val="NoSpacing"/>
        <w:rPr>
          <w:rStyle w:val="CommentReference"/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AD26289" w14:textId="34B24297" w:rsidR="00970B67" w:rsidRPr="00D259C8" w:rsidRDefault="00970B67" w:rsidP="00970B67">
      <w:pPr>
        <w:pStyle w:val="NoSpacing"/>
        <w:rPr>
          <w:rFonts w:ascii="Times New Roman" w:hAnsi="Times New Roman" w:cs="Times New Roman"/>
          <w:szCs w:val="24"/>
        </w:rPr>
      </w:pPr>
      <w:r w:rsidRPr="00BC002C">
        <w:rPr>
          <w:rFonts w:ascii="Times New Roman" w:hAnsi="Times New Roman" w:cs="Times New Roman"/>
          <w:szCs w:val="24"/>
        </w:rPr>
        <w:t>Lovisa Nilsson</w:t>
      </w:r>
      <w:r w:rsidRPr="00BC002C">
        <w:rPr>
          <w:rFonts w:ascii="Times New Roman" w:hAnsi="Times New Roman" w:cs="Times New Roman"/>
          <w:szCs w:val="24"/>
          <w:vertAlign w:val="superscript"/>
        </w:rPr>
        <w:t>1</w:t>
      </w:r>
      <w:r w:rsidRPr="00BC002C">
        <w:rPr>
          <w:rFonts w:ascii="Times New Roman" w:hAnsi="Times New Roman" w:cs="Times New Roman"/>
          <w:szCs w:val="24"/>
        </w:rPr>
        <w:t>, Camilla Olsson</w:t>
      </w:r>
      <w:r w:rsidRPr="00BC002C">
        <w:rPr>
          <w:rFonts w:ascii="Times New Roman" w:hAnsi="Times New Roman" w:cs="Times New Roman"/>
          <w:szCs w:val="24"/>
          <w:vertAlign w:val="superscript"/>
        </w:rPr>
        <w:t>1,2</w:t>
      </w:r>
      <w:r w:rsidRPr="00BC002C">
        <w:rPr>
          <w:rFonts w:ascii="Times New Roman" w:hAnsi="Times New Roman" w:cs="Times New Roman"/>
          <w:szCs w:val="24"/>
        </w:rPr>
        <w:t>, Johan Elmberg</w:t>
      </w:r>
      <w:r w:rsidRPr="00BC002C">
        <w:rPr>
          <w:rFonts w:ascii="Times New Roman" w:hAnsi="Times New Roman" w:cs="Times New Roman"/>
          <w:szCs w:val="24"/>
          <w:vertAlign w:val="superscript"/>
        </w:rPr>
        <w:t>2</w:t>
      </w:r>
      <w:r w:rsidRPr="00BC002C">
        <w:rPr>
          <w:rFonts w:ascii="Times New Roman" w:hAnsi="Times New Roman" w:cs="Times New Roman"/>
          <w:szCs w:val="24"/>
        </w:rPr>
        <w:t>, Nils Bunnefeld</w:t>
      </w:r>
      <w:r w:rsidRPr="00BC002C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</w:t>
      </w:r>
      <w:r w:rsidRPr="00BC002C">
        <w:rPr>
          <w:rFonts w:ascii="Times New Roman" w:hAnsi="Times New Roman" w:cs="Times New Roman"/>
          <w:szCs w:val="24"/>
        </w:rPr>
        <w:t xml:space="preserve"> </w:t>
      </w:r>
      <w:r w:rsidRPr="00D259C8">
        <w:rPr>
          <w:rFonts w:ascii="Times New Roman" w:hAnsi="Times New Roman" w:cs="Times New Roman"/>
          <w:szCs w:val="24"/>
        </w:rPr>
        <w:t>Niklas Liljebäck</w:t>
      </w:r>
      <w:r w:rsidRPr="00D259C8">
        <w:rPr>
          <w:rFonts w:ascii="Times New Roman" w:hAnsi="Times New Roman" w:cs="Times New Roman"/>
          <w:szCs w:val="24"/>
          <w:vertAlign w:val="superscript"/>
        </w:rPr>
        <w:t>1</w:t>
      </w:r>
      <w:r w:rsidR="00AD5788">
        <w:rPr>
          <w:rFonts w:ascii="Times New Roman" w:hAnsi="Times New Roman" w:cs="Times New Roman"/>
          <w:szCs w:val="24"/>
        </w:rPr>
        <w:t xml:space="preserve"> &amp;</w:t>
      </w:r>
      <w:r w:rsidRPr="00D259C8">
        <w:rPr>
          <w:rFonts w:ascii="Times New Roman" w:hAnsi="Times New Roman" w:cs="Times New Roman"/>
          <w:szCs w:val="24"/>
        </w:rPr>
        <w:t xml:space="preserve"> Johan Månsson</w:t>
      </w:r>
      <w:r w:rsidRPr="00D259C8">
        <w:rPr>
          <w:rFonts w:ascii="Times New Roman" w:hAnsi="Times New Roman" w:cs="Times New Roman"/>
          <w:szCs w:val="24"/>
          <w:vertAlign w:val="superscript"/>
        </w:rPr>
        <w:t>1</w:t>
      </w:r>
    </w:p>
    <w:p w14:paraId="241B12C3" w14:textId="77777777" w:rsidR="00970B67" w:rsidRPr="00D259C8" w:rsidRDefault="00970B67" w:rsidP="00970B67">
      <w:pPr>
        <w:pStyle w:val="NoSpacing"/>
        <w:rPr>
          <w:rFonts w:ascii="Times New Roman" w:hAnsi="Times New Roman" w:cs="Times New Roman"/>
          <w:szCs w:val="24"/>
        </w:rPr>
      </w:pPr>
    </w:p>
    <w:p w14:paraId="3DAB9962" w14:textId="22251C1A" w:rsidR="00970B67" w:rsidRPr="00D259C8" w:rsidRDefault="00970B67" w:rsidP="00970B67">
      <w:pPr>
        <w:pStyle w:val="NoSpacing"/>
        <w:rPr>
          <w:rFonts w:ascii="Times New Roman" w:hAnsi="Times New Roman" w:cs="Times New Roman"/>
          <w:lang w:val="en-US"/>
        </w:rPr>
      </w:pPr>
      <w:r w:rsidRPr="00D259C8">
        <w:rPr>
          <w:rFonts w:ascii="Times New Roman" w:hAnsi="Times New Roman" w:cs="Times New Roman"/>
          <w:vertAlign w:val="superscript"/>
          <w:lang w:val="en-US"/>
        </w:rPr>
        <w:t>1</w:t>
      </w:r>
      <w:r w:rsidR="00AD578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259C8">
        <w:rPr>
          <w:rFonts w:ascii="Times New Roman" w:hAnsi="Times New Roman" w:cs="Times New Roman"/>
          <w:lang w:val="en-US"/>
        </w:rPr>
        <w:t>Grimsö Wildlife Research Station, Swedish Universi</w:t>
      </w:r>
      <w:r>
        <w:rPr>
          <w:rFonts w:ascii="Times New Roman" w:hAnsi="Times New Roman" w:cs="Times New Roman"/>
          <w:lang w:val="en-US"/>
        </w:rPr>
        <w:t>ty of Agricultural Sciences, SE-</w:t>
      </w:r>
      <w:proofErr w:type="gramStart"/>
      <w:r>
        <w:rPr>
          <w:rFonts w:ascii="Times New Roman" w:hAnsi="Times New Roman" w:cs="Times New Roman"/>
          <w:lang w:val="en-US"/>
        </w:rPr>
        <w:t>73993</w:t>
      </w:r>
      <w:r w:rsidRPr="00D259C8">
        <w:rPr>
          <w:rFonts w:ascii="Times New Roman" w:hAnsi="Times New Roman" w:cs="Times New Roman"/>
          <w:lang w:val="en-US"/>
        </w:rPr>
        <w:t xml:space="preserve">, </w:t>
      </w:r>
      <w:r w:rsidR="00AD578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259C8">
        <w:rPr>
          <w:rFonts w:ascii="Times New Roman" w:hAnsi="Times New Roman" w:cs="Times New Roman"/>
          <w:lang w:val="en-US"/>
        </w:rPr>
        <w:t>Riddarhyttan</w:t>
      </w:r>
      <w:proofErr w:type="spellEnd"/>
      <w:proofErr w:type="gramEnd"/>
      <w:r w:rsidRPr="00D259C8">
        <w:rPr>
          <w:rFonts w:ascii="Times New Roman" w:hAnsi="Times New Roman" w:cs="Times New Roman"/>
          <w:lang w:val="en-US"/>
        </w:rPr>
        <w:t xml:space="preserve">, Sweden </w:t>
      </w:r>
    </w:p>
    <w:p w14:paraId="7B281692" w14:textId="518E6964" w:rsidR="00970B67" w:rsidRPr="00D259C8" w:rsidRDefault="00970B67" w:rsidP="00970B67">
      <w:pPr>
        <w:pStyle w:val="NoSpacing"/>
        <w:rPr>
          <w:rFonts w:ascii="Times New Roman" w:hAnsi="Times New Roman" w:cs="Times New Roman"/>
          <w:lang w:val="en-US"/>
        </w:rPr>
      </w:pPr>
      <w:r w:rsidRPr="00D259C8">
        <w:rPr>
          <w:rFonts w:ascii="Times New Roman" w:hAnsi="Times New Roman" w:cs="Times New Roman"/>
          <w:vertAlign w:val="superscript"/>
          <w:lang w:val="en-US"/>
        </w:rPr>
        <w:t>2</w:t>
      </w:r>
      <w:r w:rsidR="00AD578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259C8">
        <w:rPr>
          <w:rFonts w:ascii="Times New Roman" w:hAnsi="Times New Roman" w:cs="Times New Roman"/>
          <w:lang w:val="en-US"/>
        </w:rPr>
        <w:t>Department of Environmental Science and Bioscience, Kristianstad University, SE-29188 Kristianstad, Sweden</w:t>
      </w:r>
    </w:p>
    <w:p w14:paraId="4BF6D44D" w14:textId="5F6E1551" w:rsidR="00970B67" w:rsidRPr="00404511" w:rsidRDefault="00970B67" w:rsidP="00970B67">
      <w:pPr>
        <w:pStyle w:val="NoSpacing"/>
        <w:rPr>
          <w:rFonts w:ascii="Times New Roman" w:hAnsi="Times New Roman" w:cs="Times New Roman"/>
          <w:lang w:val="en-US"/>
        </w:rPr>
      </w:pPr>
      <w:r w:rsidRPr="00D259C8">
        <w:rPr>
          <w:rFonts w:ascii="Times New Roman" w:hAnsi="Times New Roman" w:cs="Times New Roman"/>
          <w:szCs w:val="24"/>
          <w:vertAlign w:val="superscript"/>
          <w:lang w:val="en-US"/>
        </w:rPr>
        <w:t>3</w:t>
      </w:r>
      <w:r w:rsidR="00AD5788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D259C8">
        <w:rPr>
          <w:rFonts w:ascii="Times New Roman" w:hAnsi="Times New Roman" w:cs="Times New Roman"/>
          <w:lang w:val="en-US"/>
        </w:rPr>
        <w:t>Biological and Environmental Sciences, University of Stirling, Stirling, FK9 4LA, United Kingdom</w:t>
      </w:r>
    </w:p>
    <w:p w14:paraId="38751B1C" w14:textId="4E621896" w:rsidR="00A62624" w:rsidRDefault="00A62624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560909" w14:textId="77777777" w:rsidR="00970B67" w:rsidRDefault="00970B67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637"/>
        <w:tblW w:w="109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5340"/>
        <w:gridCol w:w="3640"/>
        <w:gridCol w:w="1301"/>
      </w:tblGrid>
      <w:tr w:rsidR="00796AD6" w:rsidRPr="00510DD5" w14:paraId="6F196CD7" w14:textId="77777777" w:rsidTr="00195C5E">
        <w:trPr>
          <w:trHeight w:val="300"/>
        </w:trPr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4B8C" w14:textId="77777777" w:rsidR="00796AD6" w:rsidRPr="00510DD5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del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F8B8" w14:textId="77777777" w:rsidR="00796AD6" w:rsidRPr="00510DD5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ixed</w:t>
            </w:r>
            <w:proofErr w:type="spellEnd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ffect</w:t>
            </w:r>
            <w:proofErr w:type="spellEnd"/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FBA42" w14:textId="77777777" w:rsidR="00796AD6" w:rsidRPr="00510DD5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andom</w:t>
            </w:r>
            <w:proofErr w:type="spellEnd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</w:t>
            </w: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ffect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42EE" w14:textId="77777777" w:rsidR="00796AD6" w:rsidRPr="00510DD5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onvergence</w:t>
            </w:r>
            <w:proofErr w:type="spellEnd"/>
          </w:p>
        </w:tc>
      </w:tr>
      <w:tr w:rsidR="00796AD6" w:rsidRPr="00510DD5" w14:paraId="7445D94A" w14:textId="77777777" w:rsidTr="00195C5E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FC7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2FE2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pture site on distance, timing, dur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BBB" w14:textId="77777777" w:rsidR="00796AD6" w:rsidRPr="00510DD5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oose</w:t>
            </w:r>
            <w:proofErr w:type="spellEnd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ID on </w:t>
            </w: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stanc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B7A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Yes</w:t>
            </w:r>
            <w:proofErr w:type="spellEnd"/>
          </w:p>
        </w:tc>
      </w:tr>
      <w:tr w:rsidR="00796AD6" w:rsidRPr="00510DD5" w14:paraId="17A062FE" w14:textId="77777777" w:rsidTr="00195C5E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E126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2C9F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pture site on distance, timing, dur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A3FB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oose ID on distance, timing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B450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</w:t>
            </w:r>
          </w:p>
        </w:tc>
      </w:tr>
      <w:tr w:rsidR="00796AD6" w:rsidRPr="00510DD5" w14:paraId="4F7A7653" w14:textId="77777777" w:rsidTr="00195C5E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C8C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27E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pture site on distance timing, dur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4A87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oose ID on distance, timing, duratio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CCD9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</w:t>
            </w:r>
          </w:p>
        </w:tc>
      </w:tr>
      <w:tr w:rsidR="00796AD6" w:rsidRPr="00510DD5" w14:paraId="0992ADBE" w14:textId="77777777" w:rsidTr="00195C5E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1A9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C44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pture site and annual cycle on distance, timing, dur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D532" w14:textId="77777777" w:rsidR="00796AD6" w:rsidRPr="00510DD5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oose</w:t>
            </w:r>
            <w:proofErr w:type="spellEnd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ID on </w:t>
            </w:r>
            <w:proofErr w:type="spellStart"/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stanc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DB9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</w:t>
            </w:r>
          </w:p>
        </w:tc>
      </w:tr>
      <w:tr w:rsidR="00796AD6" w:rsidRPr="00510DD5" w14:paraId="693AB7AC" w14:textId="77777777" w:rsidTr="00195C5E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19F4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8DDD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pture site on distance, timing, duration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4A87" w14:textId="77777777" w:rsidR="00796AD6" w:rsidRPr="00AD7879" w:rsidRDefault="00796AD6" w:rsidP="00195C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AD7879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oose ID and annual cycle on distanc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ADE9B" w14:textId="77777777" w:rsidR="00796AD6" w:rsidRPr="00510DD5" w:rsidRDefault="00796AD6" w:rsidP="00195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510DD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</w:t>
            </w:r>
          </w:p>
        </w:tc>
      </w:tr>
    </w:tbl>
    <w:p w14:paraId="7F9DDB28" w14:textId="0CA539BF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Structure of the non-linear </w:t>
      </w:r>
      <w:r w:rsidR="00B46940">
        <w:rPr>
          <w:rFonts w:ascii="Times New Roman" w:hAnsi="Times New Roman" w:cs="Times New Roman"/>
          <w:sz w:val="24"/>
          <w:szCs w:val="24"/>
          <w:lang w:val="en-US"/>
        </w:rPr>
        <w:t xml:space="preserve">mixed </w:t>
      </w:r>
      <w:r>
        <w:rPr>
          <w:rFonts w:ascii="Times New Roman" w:hAnsi="Times New Roman" w:cs="Times New Roman"/>
          <w:sz w:val="24"/>
          <w:szCs w:val="24"/>
          <w:lang w:val="en-US"/>
        </w:rPr>
        <w:t>models tested</w:t>
      </w:r>
      <w:r w:rsidR="002E5949">
        <w:rPr>
          <w:rFonts w:ascii="Times New Roman" w:hAnsi="Times New Roman" w:cs="Times New Roman"/>
          <w:sz w:val="24"/>
          <w:szCs w:val="24"/>
          <w:lang w:val="en-US"/>
        </w:rPr>
        <w:t xml:space="preserve"> for converg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equation in Methods) based on different combinations of the fixed factors capture site (five-level factor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udiksva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Örebro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yköp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Kristiansta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veda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annual cycle (three-level factor: 2017/2018, 2018/2019, 2019/2020), and the random effect goose ID (76 levels) on the movement variables: distance, timing and duration of autumn and spring movement.</w:t>
      </w:r>
    </w:p>
    <w:p w14:paraId="39A51C52" w14:textId="77777777" w:rsidR="00796AD6" w:rsidRDefault="00796AD6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CFC96C" w14:textId="77777777" w:rsidR="00970B67" w:rsidRDefault="00970B67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465D4E" w14:textId="172DE210" w:rsidR="00796AD6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. Individual geese with GPS location data covering two or three annual cycles, per capture site.</w:t>
      </w:r>
    </w:p>
    <w:tbl>
      <w:tblPr>
        <w:tblW w:w="48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4"/>
        <w:gridCol w:w="1534"/>
        <w:gridCol w:w="1535"/>
      </w:tblGrid>
      <w:tr w:rsidR="00A62624" w:rsidRPr="00D875FF" w14:paraId="2DA444B9" w14:textId="77777777" w:rsidTr="00800D73">
        <w:trPr>
          <w:trHeight w:val="311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6D7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pture</w:t>
            </w:r>
            <w:proofErr w:type="spellEnd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site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D1A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umber</w:t>
            </w:r>
            <w:proofErr w:type="spellEnd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f</w:t>
            </w:r>
            <w:proofErr w:type="spellEnd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individuals</w:t>
            </w:r>
            <w:proofErr w:type="spellEnd"/>
          </w:p>
        </w:tc>
      </w:tr>
      <w:tr w:rsidR="00A62624" w:rsidRPr="00D875FF" w14:paraId="4B4398C0" w14:textId="77777777" w:rsidTr="00800D73">
        <w:trPr>
          <w:trHeight w:val="311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44CD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2CE9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2 </w:t>
            </w:r>
            <w:proofErr w:type="spellStart"/>
            <w:r w:rsidRPr="00D8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ycles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8C893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3 </w:t>
            </w:r>
            <w:proofErr w:type="spellStart"/>
            <w:r w:rsidRPr="00D875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 w:eastAsia="sv-SE"/>
              </w:rPr>
              <w:t>cycles</w:t>
            </w:r>
            <w:proofErr w:type="spellEnd"/>
          </w:p>
        </w:tc>
      </w:tr>
      <w:tr w:rsidR="00A62624" w:rsidRPr="00D875FF" w14:paraId="317D71B3" w14:textId="77777777" w:rsidTr="00800D73">
        <w:trPr>
          <w:trHeight w:val="31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66C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udiksval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3ED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3C9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A62624" w:rsidRPr="00D875FF" w14:paraId="2AFC3492" w14:textId="77777777" w:rsidTr="00800D73">
        <w:trPr>
          <w:trHeight w:val="31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A50A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Örebro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F46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494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A62624" w:rsidRPr="00D875FF" w14:paraId="0CC025FF" w14:textId="77777777" w:rsidTr="00800D73">
        <w:trPr>
          <w:trHeight w:val="31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E5C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yköpin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789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3FC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A62624" w:rsidRPr="00D875FF" w14:paraId="6CDE7C3C" w14:textId="77777777" w:rsidTr="00800D73">
        <w:trPr>
          <w:trHeight w:val="31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D3F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Kristiansta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9EA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930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A62624" w:rsidRPr="00D875FF" w14:paraId="63037B11" w14:textId="77777777" w:rsidTr="00800D73">
        <w:trPr>
          <w:trHeight w:val="311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0F3AC" w14:textId="77777777" w:rsidR="00A62624" w:rsidRPr="00D875FF" w:rsidRDefault="00A62624" w:rsidP="004B51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Svedala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DA48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0354" w14:textId="77777777" w:rsidR="00A62624" w:rsidRPr="00D875FF" w:rsidRDefault="00A62624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D875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</w:tbl>
    <w:p w14:paraId="179514F1" w14:textId="3FDC9B98" w:rsidR="00A62624" w:rsidRDefault="00A62624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49E02D" w14:textId="73A17898" w:rsidR="00D3130E" w:rsidRDefault="00D3130E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9C5BC1" w14:textId="7030DFDE" w:rsidR="00D3130E" w:rsidRDefault="00D3130E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093545" w14:textId="58E065CC" w:rsidR="00D3130E" w:rsidRDefault="00D3130E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AE275D" w14:textId="77777777" w:rsidR="00E91AC7" w:rsidRDefault="00E91AC7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B91B9A" w14:textId="77777777" w:rsidR="00D3130E" w:rsidRDefault="00D3130E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03E30B" w14:textId="7B47D5EA" w:rsidR="00D3130E" w:rsidRPr="00313966" w:rsidRDefault="000718C3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</w:t>
      </w:r>
      <w:r w:rsidR="00D3130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D3130E" w:rsidRPr="00313966">
        <w:rPr>
          <w:rFonts w:ascii="Times New Roman" w:hAnsi="Times New Roman" w:cs="Times New Roman"/>
          <w:sz w:val="24"/>
          <w:szCs w:val="24"/>
          <w:lang w:val="en-US"/>
        </w:rPr>
        <w:t xml:space="preserve"> information about </w:t>
      </w:r>
      <w:proofErr w:type="spellStart"/>
      <w:r w:rsidR="00D3130E" w:rsidRPr="00313966">
        <w:rPr>
          <w:rFonts w:ascii="Times New Roman" w:hAnsi="Times New Roman" w:cs="Times New Roman"/>
          <w:sz w:val="24"/>
          <w:szCs w:val="24"/>
          <w:lang w:val="en-US"/>
        </w:rPr>
        <w:t>Greylag</w:t>
      </w:r>
      <w:proofErr w:type="spellEnd"/>
      <w:r w:rsidR="00D3130E" w:rsidRPr="00313966">
        <w:rPr>
          <w:rFonts w:ascii="Times New Roman" w:hAnsi="Times New Roman" w:cs="Times New Roman"/>
          <w:sz w:val="24"/>
          <w:szCs w:val="24"/>
          <w:lang w:val="en-US"/>
        </w:rPr>
        <w:t xml:space="preserve"> goose individu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76)</w:t>
      </w:r>
      <w:r w:rsidR="00D3130E" w:rsidRPr="00313966">
        <w:rPr>
          <w:rFonts w:ascii="Times New Roman" w:hAnsi="Times New Roman" w:cs="Times New Roman"/>
          <w:sz w:val="24"/>
          <w:szCs w:val="24"/>
          <w:lang w:val="en-US"/>
        </w:rPr>
        <w:t xml:space="preserve"> inclu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al </w:t>
      </w:r>
      <w:r w:rsidR="00043CAA">
        <w:rPr>
          <w:rFonts w:ascii="Times New Roman" w:hAnsi="Times New Roman" w:cs="Times New Roman"/>
          <w:sz w:val="24"/>
          <w:szCs w:val="24"/>
          <w:lang w:val="en-US"/>
        </w:rPr>
        <w:t xml:space="preserve">modelling </w:t>
      </w:r>
      <w:r w:rsidR="00D3130E" w:rsidRPr="00313966">
        <w:rPr>
          <w:rFonts w:ascii="Times New Roman" w:hAnsi="Times New Roman" w:cs="Times New Roman"/>
          <w:sz w:val="24"/>
          <w:szCs w:val="24"/>
          <w:lang w:val="en-US"/>
        </w:rPr>
        <w:t>in the present study.</w:t>
      </w:r>
    </w:p>
    <w:tbl>
      <w:tblPr>
        <w:tblW w:w="76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145"/>
        <w:gridCol w:w="2020"/>
        <w:gridCol w:w="944"/>
        <w:gridCol w:w="1127"/>
        <w:gridCol w:w="839"/>
      </w:tblGrid>
      <w:tr w:rsidR="00D3130E" w:rsidRPr="00313966" w14:paraId="4A643D8C" w14:textId="77777777" w:rsidTr="00B47D50">
        <w:trPr>
          <w:trHeight w:val="300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29F6F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tch sit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F5012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x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2CA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ge at tag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DE4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nnual cycles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EB7C1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dividu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470B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EC02202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F86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A76E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872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E0B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2FE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F9B5C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9BADBF9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8AD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DAA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6B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25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59D5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13193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50DD09C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B18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77B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20E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4F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6AB5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29221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10A4473A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894A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B124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D6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63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E03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580AD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76DCF09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383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3508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91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E0E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DEAA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8084A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160E6AB0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C7A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E2EE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3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0E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153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D59DA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4B9BA3F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F92F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F97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78B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FF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2D0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M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30805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BE6B6D4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AAE6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2D2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8C7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DE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96E8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M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1611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37A3AA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A61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0168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50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C63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ADA5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262C3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11B3107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9E7C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udiksval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C6F9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31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FC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1F8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M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25582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FD62E71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C098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B83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1F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DA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FC4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40CBC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B95F1E3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071C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9B92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1F0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02B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C290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5DF53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737E2D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6B4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610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631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442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4B6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79943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91C8DD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0CC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3107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C09C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F57D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3F9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9AAE4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46C6F92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B60B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9C3A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33C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6B4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872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7714F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AE9295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1091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4AB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168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3C0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52C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E4504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27732B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84D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CC3C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DEE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c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08D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64B2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3D587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B376A4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180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A3C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040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6E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F6F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B9492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7096A78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FAB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2A4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B46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750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F5D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DB103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3ACADD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38D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D3D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12DB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ADE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AF0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F337B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89DFCE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B6F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576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032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118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A63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9D3F9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825BF36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948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814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DF1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E5D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C9EC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A3775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8A2517F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517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2E35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B21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C1C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AE7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7C9D1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6063866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311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B21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16D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F57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F1C7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53B2F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FCF6C9C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E8C8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0F69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0FB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FD8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1AD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EDE0A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BC91346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7AA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6A2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10B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1F4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809F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E2404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9E9CCC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54DB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D41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978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E4B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360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511D9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3D0D082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BA3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102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3E4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F36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91C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A0831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73C66B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E0F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75F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7343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c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C1C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5E34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BD38E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5311020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0C7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3FB7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9E1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c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7EC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58C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B699A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6701C62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9CE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323F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14B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c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93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8540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ECB88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E223B38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DD9D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82D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767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515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EC44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6CEF3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1E3094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A13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2CA7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0B4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351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F000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00FC7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385CA0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8F4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18B1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A0F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5FDD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1B4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57F60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617124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287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1207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66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08E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2B9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F8C12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3AD5B8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59D4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F014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2CB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96B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1C3D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12EA2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9F8A52A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CBB2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3DB9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502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838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66A8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6085C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A976B7A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2AD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CAE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EF3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FA4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8715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502B3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5A5E070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D02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682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369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64D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6CB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E3A10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A61D30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0006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Örebro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4A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9EE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2FA8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219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EC1EA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C3EFAB8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A6B7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BAF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ECB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279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9B5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4BC12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B7D433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4C1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1A3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C17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153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DBD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23ABA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131695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97AF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114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C02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8F2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DC2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3D64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1B3348F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1EB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AEC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964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F06F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7A1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D7931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4CC97CA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745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049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610E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732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044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619CE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A37B3D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80CB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2E9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035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DC9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CF2C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8AB46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F5C330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834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B61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BFB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580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D2E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74A14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4BDE077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F692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67B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5999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578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957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43B68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AE31089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8E80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5A9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2AF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75D5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38B2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FDF66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82D50C7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0AF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C21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3CC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86B0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78A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0796B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FDAFEB5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0D6E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67D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D088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50A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EB3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6A661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46B6D73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A3FE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FB5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5AE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3A2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930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EE20C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4F76FC8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866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318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49F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62F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278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363E0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695D34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3D8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yköping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014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877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C02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11D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7BD48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A318EA1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8260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104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C07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AB4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0357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AF969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AE766A8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7F0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B61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561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E4E6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991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78C34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D1ECBFA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A375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C54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B88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631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5FB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81BC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FED9FDF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2D7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1A4A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1DE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AC7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D3BB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996CB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015CE42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B08C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865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9FB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754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861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1D74C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56FBAF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69D4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BBA4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073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E03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13D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337C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16E661D2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52C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7D9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150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c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603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DE9B0" w14:textId="4CD807AD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AAE37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71CF53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713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BCA4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06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E7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8832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9C3EA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2D1CBEF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448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6FCB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7E4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5CC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442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071C3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3C702F1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6FE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1CB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D29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192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0FA5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C196E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4BF3067D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CE6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891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7BD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E4C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919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4151F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2657486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CD05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ristianstad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2494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7CF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DF5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AF8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3773E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E6D11D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2732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A64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22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82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222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D0E84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118BE0A1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2C1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F624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CAD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181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BB3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8201C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678A83EE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53B1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8701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006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FAB0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C087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9E28A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055285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425A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4D8C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EA3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282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8C5A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22424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D15530C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A1C5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74B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1AB3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138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22AF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C733A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0751A3F9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FB3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4DFDF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29A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DBF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371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0DB12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54F60100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C3E87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AE4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2048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40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F68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9493C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27D759E4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right w:val="nil"/>
            </w:tcBorders>
            <w:vAlign w:val="bottom"/>
          </w:tcPr>
          <w:p w14:paraId="7C913064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14:paraId="68FA72E6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C41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45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bottom"/>
          </w:tcPr>
          <w:p w14:paraId="744A3BA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EDEE3D5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3A6CE3A0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04EC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F98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8FE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2689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753CC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F6A6E1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3130E" w:rsidRPr="00313966" w14:paraId="7459558B" w14:textId="77777777" w:rsidTr="00B47D50">
        <w:trPr>
          <w:trHeight w:val="30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53B7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vedala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A6B22D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E248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cy+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BB05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82803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39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3B5FB" w14:textId="77777777" w:rsidR="00D3130E" w:rsidRPr="00313966" w:rsidRDefault="00D3130E" w:rsidP="004B5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</w:tbl>
    <w:p w14:paraId="22339CE6" w14:textId="77777777" w:rsidR="00D3130E" w:rsidRPr="00313966" w:rsidRDefault="00D3130E" w:rsidP="0037647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4E1FFA" w14:textId="77777777" w:rsidR="00D3130E" w:rsidRDefault="00D3130E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512C41" w14:textId="77777777" w:rsidR="00A62624" w:rsidRDefault="00A62624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51424FD0" wp14:editId="6E2360DC">
            <wp:extent cx="3722688" cy="4467225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463" cy="448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3E51A" w14:textId="0DE66088" w:rsidR="00F1029D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. Net squared displacement over the annual cycles (1 July - 30 June, 2017-2020) for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eyla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ese (grey lines) tagged with a GPS collar 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udiksva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=10). The model prediction (black line) demonstrates the mean movement strategy of all geese from this capture site and is based on a non-linear mixed model with the net squared displacement distances (k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 as response variable, capture site as fixed effect variable on distance, duration and timing of autumn and spring movement, and goose ID as random effect on the asymptotic migration distance.</w:t>
      </w:r>
      <w:r w:rsidR="00F102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>The y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 xml:space="preserve">axis is adjusted to fit the specific results for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this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 xml:space="preserve"> capture site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. For a comparison among capture sites based on a common y axis scale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>, see Fig. 2.</w:t>
      </w:r>
    </w:p>
    <w:p w14:paraId="3E1B9720" w14:textId="5008D6A9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81747A" w14:textId="77777777" w:rsidR="00A62624" w:rsidRDefault="00A62624" w:rsidP="0037647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34F61C32" wp14:editId="298264BB">
            <wp:extent cx="3561644" cy="5342466"/>
            <wp:effectExtent l="0" t="0" r="127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579" cy="5348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E3B98" w14:textId="0BC0BFEB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2. Net squared displacement over the annual cycles (1 July - 30 June, 2017-2020) for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eyla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ese (grey lines) tagged with a GPS collar at Örebro (n=30). The model prediction (black line) demonstrates the mean movement strategy of all geese from this capture site and is based on a non-linear mixed model with the net squared displacement distances (k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 as response variable, capture site as fixed effect variable on distance, duration and timing of autumn and spring movement, and goose ID as random effect on the asymptotic migration distance.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The y axis is adjusted to fit the specific results for this capture site. For a comparison among capture sites based on a common y axis scale, see Fig. 2.</w:t>
      </w:r>
    </w:p>
    <w:p w14:paraId="322116CD" w14:textId="77777777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FF0887D" wp14:editId="787D3708">
            <wp:extent cx="3552825" cy="5329238"/>
            <wp:effectExtent l="0" t="0" r="0" b="5080"/>
            <wp:docPr id="6" name="Picture 6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897" cy="5336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4957B" w14:textId="38B2C34D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3. Net squared displacement over the annual cycles (1 July- 30 June, 2017-2020) for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eyla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ese (grey lines) tagged with a GPS collar 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yköp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=14).The model prediction (black line) demonstrates the mean movement strategy of all geese from this capture site and is based on a non-linear mixed model with the net squared displacement distances (k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 as response variable, capture site as fixed effect variable on distance, duration and timing of autumn and spring movement, and goose ID as random effect on the asymptotic migration distance.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The y axis is adjusted to fit the specific results for this capture site. For a comparison among capture sites based on a common y axis scale, see Fig. 2.</w:t>
      </w:r>
    </w:p>
    <w:p w14:paraId="259775D0" w14:textId="77777777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8F7624" w14:textId="77777777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3C2AB03" wp14:editId="1CB79E58">
            <wp:extent cx="3539067" cy="5308600"/>
            <wp:effectExtent l="0" t="0" r="4445" b="635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498" cy="5315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85C79" w14:textId="5C307AE1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4. Net squared displacement over the annual cycles (1 July- 30 June, 2017-2020) for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eyla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ese (grey lines) tagged with a GPS collar at Kristianstad (n=12). The model prediction (black line) demonstrates the mean movement strategy of all geese from this capture site and is based on a non-linear mixed model with the net squared displacement distances (k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 as response variable, capture site as fixed effect variable on distance, duration and timing of autumn and spring movement, and goose ID as random effect on the asymptotic migration distance.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The y axis is adjusted to fit the specific results for this capture site. For a comparison among capture sites based on a common y axis scale, see Fig. 2.</w:t>
      </w:r>
    </w:p>
    <w:p w14:paraId="7F30579C" w14:textId="77777777" w:rsidR="00A62624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8676683" wp14:editId="51CF9C77">
            <wp:extent cx="3448050" cy="5172075"/>
            <wp:effectExtent l="0" t="0" r="0" b="952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147" cy="5187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DEAB6" w14:textId="0D38DB45" w:rsidR="00A62624" w:rsidRPr="00B70DDB" w:rsidRDefault="00A62624" w:rsidP="0037647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5. Net squared displacement over the annual cycles (1 July- 30 June, 2017-2020) for individ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eyla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ese (grey lines) tagged with a GPS collar 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veda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n=10). The model prediction (black line) demonstrates the mean movement strategy of all geese from this capture site and is based on a non-linear mixed model with the net squared displacement distances (k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 as response variable, capture site as fixed effect variable on distance, duration and timing of autumn and spring movement, and goose ID as random effect on the asymptotic migration distance.</w:t>
      </w:r>
      <w:r w:rsidR="00FC44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C5E">
        <w:rPr>
          <w:rFonts w:ascii="Times New Roman" w:hAnsi="Times New Roman" w:cs="Times New Roman"/>
          <w:sz w:val="24"/>
          <w:szCs w:val="24"/>
          <w:lang w:val="en-US"/>
        </w:rPr>
        <w:t>The y axis is adjusted to fit the specific results for this capture site. For a comparison among capture sites based on a common y axis scale, see Fig. 2.</w:t>
      </w:r>
    </w:p>
    <w:p w14:paraId="6C0F7883" w14:textId="77777777" w:rsidR="00AF03CE" w:rsidRPr="00A62624" w:rsidRDefault="00AF03CE" w:rsidP="00376478">
      <w:pPr>
        <w:spacing w:line="240" w:lineRule="auto"/>
        <w:rPr>
          <w:lang w:val="en-US"/>
        </w:rPr>
      </w:pPr>
    </w:p>
    <w:sectPr w:rsidR="00AF03CE" w:rsidRPr="00A62624" w:rsidSect="003764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24"/>
    <w:rsid w:val="00043CAA"/>
    <w:rsid w:val="000718C3"/>
    <w:rsid w:val="00117D78"/>
    <w:rsid w:val="00195C5E"/>
    <w:rsid w:val="0020177D"/>
    <w:rsid w:val="002E5949"/>
    <w:rsid w:val="00376478"/>
    <w:rsid w:val="003D079D"/>
    <w:rsid w:val="00423F51"/>
    <w:rsid w:val="004576FD"/>
    <w:rsid w:val="004B5140"/>
    <w:rsid w:val="004F5A33"/>
    <w:rsid w:val="00510DD5"/>
    <w:rsid w:val="00585075"/>
    <w:rsid w:val="00590C5E"/>
    <w:rsid w:val="006A7116"/>
    <w:rsid w:val="0073425D"/>
    <w:rsid w:val="007932BA"/>
    <w:rsid w:val="00796AD6"/>
    <w:rsid w:val="007F7E5A"/>
    <w:rsid w:val="008C030C"/>
    <w:rsid w:val="009324A6"/>
    <w:rsid w:val="00970B67"/>
    <w:rsid w:val="00A62624"/>
    <w:rsid w:val="00A77EDB"/>
    <w:rsid w:val="00AD5788"/>
    <w:rsid w:val="00AF03CE"/>
    <w:rsid w:val="00B001F9"/>
    <w:rsid w:val="00B325F1"/>
    <w:rsid w:val="00B46940"/>
    <w:rsid w:val="00C6513E"/>
    <w:rsid w:val="00CC7B79"/>
    <w:rsid w:val="00D3130E"/>
    <w:rsid w:val="00D92EF0"/>
    <w:rsid w:val="00E91AC7"/>
    <w:rsid w:val="00ED2171"/>
    <w:rsid w:val="00F1029D"/>
    <w:rsid w:val="00F3484D"/>
    <w:rsid w:val="00FC4461"/>
    <w:rsid w:val="00FF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9D9E99"/>
  <w15:chartTrackingRefBased/>
  <w15:docId w15:val="{B1BF554B-5CC2-48E6-B074-8266042B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6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2624"/>
  </w:style>
  <w:style w:type="paragraph" w:styleId="NoSpacing">
    <w:name w:val="No Spacing"/>
    <w:uiPriority w:val="1"/>
    <w:qFormat/>
    <w:rsid w:val="00A62624"/>
    <w:pPr>
      <w:spacing w:after="0" w:line="240" w:lineRule="auto"/>
    </w:pPr>
    <w:rPr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A62624"/>
    <w:rPr>
      <w:sz w:val="16"/>
      <w:szCs w:val="16"/>
    </w:rPr>
  </w:style>
  <w:style w:type="paragraph" w:styleId="Revision">
    <w:name w:val="Revision"/>
    <w:hidden/>
    <w:uiPriority w:val="99"/>
    <w:semiHidden/>
    <w:rsid w:val="00FC4461"/>
    <w:pPr>
      <w:spacing w:after="0" w:line="240" w:lineRule="auto"/>
    </w:pPr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3130E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30E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C5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C5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0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223</Words>
  <Characters>6486</Characters>
  <Application>Microsoft Office Word</Application>
  <DocSecurity>0</DocSecurity>
  <Lines>54</Lines>
  <Paragraphs>15</Paragraphs>
  <ScaleCrop>false</ScaleCrop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Nilsson</dc:creator>
  <cp:keywords/>
  <dc:description/>
  <cp:lastModifiedBy>Lovisa Nilsson</cp:lastModifiedBy>
  <cp:revision>10</cp:revision>
  <dcterms:created xsi:type="dcterms:W3CDTF">2022-02-23T07:21:00Z</dcterms:created>
  <dcterms:modified xsi:type="dcterms:W3CDTF">2022-03-0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02-22T08:37:04Z</vt:lpwstr>
  </property>
  <property fmtid="{D5CDD505-2E9C-101B-9397-08002B2CF9AE}" pid="4" name="MSIP_Label_9144ccec-98ca-4847-b090-103d5c6592f4_Method">
    <vt:lpwstr>Privilege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69b8c9e6-5ae0-4089-a8a0-3db8546b661e</vt:lpwstr>
  </property>
  <property fmtid="{D5CDD505-2E9C-101B-9397-08002B2CF9AE}" pid="8" name="MSIP_Label_9144ccec-98ca-4847-b090-103d5c6592f4_ContentBits">
    <vt:lpwstr>0</vt:lpwstr>
  </property>
</Properties>
</file>